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7D6" w:rsidRDefault="007A2DFB" w:rsidP="00F967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54869">
        <w:rPr>
          <w:rFonts w:ascii="Times New Roman" w:hAnsi="Times New Roman" w:cs="Times New Roman"/>
          <w:b/>
          <w:sz w:val="24"/>
          <w:szCs w:val="24"/>
        </w:rPr>
        <w:t>S</w:t>
      </w:r>
      <w:r w:rsidR="00D86144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F967D6" w:rsidRPr="00E31D6D">
        <w:rPr>
          <w:rFonts w:ascii="Times New Roman" w:hAnsi="Times New Roman" w:cs="Times New Roman"/>
          <w:b/>
          <w:sz w:val="24"/>
          <w:szCs w:val="24"/>
        </w:rPr>
        <w:t>.</w:t>
      </w:r>
      <w:r w:rsidR="00F967D6">
        <w:rPr>
          <w:rFonts w:ascii="Times New Roman" w:hAnsi="Times New Roman" w:cs="Times New Roman"/>
          <w:sz w:val="24"/>
          <w:szCs w:val="24"/>
        </w:rPr>
        <w:t xml:space="preserve"> PCR validation of SNPs identified between ‘Alamo’ and ‘</w:t>
      </w:r>
      <w:proofErr w:type="spellStart"/>
      <w:r w:rsidR="00F967D6">
        <w:rPr>
          <w:rFonts w:ascii="Times New Roman" w:hAnsi="Times New Roman" w:cs="Times New Roman"/>
          <w:sz w:val="24"/>
          <w:szCs w:val="24"/>
        </w:rPr>
        <w:t>Dacotah</w:t>
      </w:r>
      <w:proofErr w:type="spellEnd"/>
      <w:r w:rsidR="00F967D6">
        <w:rPr>
          <w:rFonts w:ascii="Times New Roman" w:hAnsi="Times New Roman" w:cs="Times New Roman"/>
          <w:sz w:val="24"/>
          <w:szCs w:val="24"/>
        </w:rPr>
        <w:t xml:space="preserve">’ using conserved primers. </w:t>
      </w:r>
    </w:p>
    <w:p w:rsidR="008C0ED9" w:rsidRPr="00F967D6" w:rsidRDefault="008C0ED9" w:rsidP="00F967D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sh5127- Pavir.J03515- Alamo: T (shows as A in the reverse sequence)</w:t>
      </w:r>
    </w:p>
    <w:p w:rsidR="008C0ED9" w:rsidRPr="00783A74" w:rsidRDefault="008C0ED9" w:rsidP="008C0ED9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sh5128- Pavir.J03515- </w:t>
      </w:r>
      <w:proofErr w:type="spellStart"/>
      <w:r>
        <w:rPr>
          <w:rFonts w:ascii="Courier New" w:hAnsi="Courier New" w:cs="Courier New"/>
        </w:rPr>
        <w:t>Dacotah</w:t>
      </w:r>
      <w:proofErr w:type="spellEnd"/>
      <w:r>
        <w:rPr>
          <w:rFonts w:ascii="Courier New" w:hAnsi="Courier New" w:cs="Courier New"/>
        </w:rPr>
        <w:t>: G (shows as C in the reverse sequence)</w:t>
      </w:r>
    </w:p>
    <w:p w:rsidR="008C0ED9" w:rsidRDefault="008C0ED9" w:rsidP="008C0ED9">
      <w:pPr>
        <w:pStyle w:val="PlainText"/>
        <w:rPr>
          <w:rFonts w:ascii="Courier New" w:hAnsi="Courier New" w:cs="Courier New"/>
        </w:rPr>
      </w:pPr>
    </w:p>
    <w:p w:rsidR="008C0ED9" w:rsidRDefault="008C0ED9" w:rsidP="008C0ED9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**Sequence is the reverse complement </w:t>
      </w:r>
    </w:p>
    <w:p w:rsidR="008C0ED9" w:rsidRDefault="008C0ED9" w:rsidP="008C0ED9">
      <w:pPr>
        <w:pStyle w:val="PlainText"/>
        <w:rPr>
          <w:rFonts w:ascii="Courier New" w:hAnsi="Courier New" w:cs="Courier New"/>
        </w:rPr>
      </w:pPr>
    </w:p>
    <w:p w:rsidR="008C0ED9" w:rsidRDefault="008C0ED9" w:rsidP="008C0ED9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h5127      1 -------------------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ATGATGA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TCTCTG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h5128      1 -------------------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TGATGA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TCTCTG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7     29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TGGCTACTATAATTGAGCAACTACATTATGTCCGGGTTCTCCGGTTGCAGTTCA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8     2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TGGCTACTATAATTGAGCAACTACATTATGTCCGGGTTCTCCGGTTGCAGTTCA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7     8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TGATATATTGTTGGCCAGTGTAAAAAAGTTCATCCATCTGCGGTATTTGGAACTAA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8     8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TGATATATTGTTGGCCAGTGTAAAAAAGTTCATCCATCTGCGGTATTTGGAACTAA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7    14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ATACTTCTGACATGCAGAAACCTTTGCCTAAGCATATATGTGAGCTCTACCACCTAC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8    14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ATACTTCTGACATGCAGAAACCTTTGCCTAAGCATATA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GCTCTACCACCTAC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7    20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TATTAGACGTCAGACATTGGAATGGTCTAAATGATTTACCAGAGGGTATGAATAATC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8    20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TATTAGACGTCAGACATTGGAATGGTCTAAATGATTTACCAGAGGGTATGAATAATC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7    26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GAACCTACGTTATCTGCTTGTTCCCGGGTCAGGATCATTGCACTCAAAGATATCA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8    26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GAACCTACGTTATCTGCTTGTTCCCGGGTCAGGATCATTGCACTCAAAGATATCA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7    32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TGGAGATCTTGAGTTTTTACAAGAACTGAAAGAATTCCGAGTTCAAA</w:t>
      </w:r>
      <w:r w:rsidRPr="002B68E5">
        <w:rPr>
          <w:rFonts w:ascii="Courier New" w:hAnsi="Courier New" w:cs="Courier New"/>
          <w:color w:val="FF0000"/>
          <w:sz w:val="20"/>
          <w:szCs w:val="20"/>
          <w:highlight w:val="yellow"/>
        </w:rPr>
        <w:t>AA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GATG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8    32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TGGAGATCTTGAGTTTTTACAAGAACTGAAAGAATTCCGAGTTCAAA</w:t>
      </w:r>
      <w:r w:rsidRPr="002B68E5">
        <w:rPr>
          <w:rFonts w:ascii="Courier New" w:hAnsi="Courier New" w:cs="Courier New"/>
          <w:color w:val="FF0000"/>
          <w:sz w:val="20"/>
          <w:szCs w:val="20"/>
          <w:highlight w:val="yellow"/>
        </w:rPr>
        <w:t>A</w:t>
      </w:r>
      <w:r w:rsidRPr="002B68E5">
        <w:rPr>
          <w:rFonts w:ascii="Courier New" w:hAnsi="Courier New" w:cs="Courier New"/>
          <w:color w:val="000000"/>
          <w:sz w:val="20"/>
          <w:szCs w:val="20"/>
          <w:highlight w:val="yellow"/>
        </w:rPr>
        <w:t>C</w:t>
      </w:r>
      <w:r w:rsidRPr="002B68E5">
        <w:rPr>
          <w:rFonts w:ascii="Courier New" w:hAnsi="Courier New" w:cs="Courier New"/>
          <w:color w:val="FF0000"/>
          <w:sz w:val="20"/>
          <w:szCs w:val="20"/>
          <w:highlight w:val="yellow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GATG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7    38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TGATATTTCACAGCTGGGGAACTTAAAAGAGATCAAAGGGTCACTTAGTATCCTTG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8    38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TGATATTTCACAGCTGGGGAACTTAAAAGAGATCAAAGGGTCACTTAGTATCCTTG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7    44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TTGAGAATGTCACGAGCAAGGAGGAGGCGACCCGTGCAGGGATTAAACAGAAGAAAC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8    44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TTGAGAATGTCACGAGCAAGGAGGAGGCGACCCGTGCAGGGATTAAACAGAAGAAAC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7    50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GAGGACACTTTCACTCTCATGGGGGAGCGCAAGCGCAAGTCCAGCTGCTATCCAG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8    50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GAGGACACTTTCACTCTCATGGGGGAGCGCAAGCGCAAGTCC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G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TATCCAG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7    56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8    56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</w:t>
      </w:r>
    </w:p>
    <w:p w:rsidR="008C01C6" w:rsidRDefault="008C01C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:rsidR="008C01C6" w:rsidRPr="00B4203D" w:rsidRDefault="008C01C6" w:rsidP="008C01C6">
      <w:pPr>
        <w:pStyle w:val="PlainText"/>
        <w:rPr>
          <w:rFonts w:ascii="Courier New" w:hAnsi="Courier New" w:cs="Courier New"/>
        </w:rPr>
      </w:pPr>
      <w:r w:rsidRPr="00B4203D">
        <w:rPr>
          <w:rFonts w:ascii="Courier New" w:hAnsi="Courier New" w:cs="Courier New"/>
        </w:rPr>
        <w:lastRenderedPageBreak/>
        <w:t>&gt;sh5129</w:t>
      </w:r>
      <w:r>
        <w:rPr>
          <w:rFonts w:ascii="Courier New" w:hAnsi="Courier New" w:cs="Courier New"/>
        </w:rPr>
        <w:t>- Pavir.Ha00691- Alamo: A</w:t>
      </w:r>
      <w:proofErr w:type="gramStart"/>
      <w:r>
        <w:rPr>
          <w:rFonts w:ascii="Courier New" w:hAnsi="Courier New" w:cs="Courier New"/>
        </w:rPr>
        <w:t>,A</w:t>
      </w:r>
      <w:proofErr w:type="gramEnd"/>
      <w:r w:rsidR="005C7FDA">
        <w:rPr>
          <w:rFonts w:ascii="Courier New" w:hAnsi="Courier New" w:cs="Courier New"/>
        </w:rPr>
        <w:t xml:space="preserve"> (presents as T and T in the reverse sequence)</w:t>
      </w:r>
      <w:r w:rsidRPr="00B4203D">
        <w:rPr>
          <w:rFonts w:ascii="Courier New" w:hAnsi="Courier New" w:cs="Courier New"/>
        </w:rPr>
        <w:t xml:space="preserve"> </w:t>
      </w:r>
    </w:p>
    <w:p w:rsidR="008C01C6" w:rsidRPr="00CD422A" w:rsidRDefault="008C01C6" w:rsidP="008C01C6">
      <w:pPr>
        <w:pStyle w:val="PlainText"/>
        <w:rPr>
          <w:rFonts w:ascii="Courier New" w:hAnsi="Courier New" w:cs="Courier New"/>
        </w:rPr>
      </w:pPr>
      <w:r w:rsidRPr="00CD422A">
        <w:rPr>
          <w:rFonts w:ascii="Courier New" w:hAnsi="Courier New" w:cs="Courier New"/>
        </w:rPr>
        <w:t>&gt;sh5158</w:t>
      </w:r>
      <w:r>
        <w:rPr>
          <w:rFonts w:ascii="Courier New" w:hAnsi="Courier New" w:cs="Courier New"/>
        </w:rPr>
        <w:t xml:space="preserve">- Pavir.Ha00691- </w:t>
      </w:r>
      <w:proofErr w:type="spellStart"/>
      <w:r>
        <w:rPr>
          <w:rFonts w:ascii="Courier New" w:hAnsi="Courier New" w:cs="Courier New"/>
        </w:rPr>
        <w:t>Dacotah</w:t>
      </w:r>
      <w:proofErr w:type="spellEnd"/>
      <w:r>
        <w:rPr>
          <w:rFonts w:ascii="Courier New" w:hAnsi="Courier New" w:cs="Courier New"/>
        </w:rPr>
        <w:t>: C</w:t>
      </w:r>
      <w:proofErr w:type="gramStart"/>
      <w:r>
        <w:rPr>
          <w:rFonts w:ascii="Courier New" w:hAnsi="Courier New" w:cs="Courier New"/>
        </w:rPr>
        <w:t>,G</w:t>
      </w:r>
      <w:proofErr w:type="gramEnd"/>
      <w:r w:rsidR="005C7FDA">
        <w:rPr>
          <w:rFonts w:ascii="Courier New" w:hAnsi="Courier New" w:cs="Courier New"/>
        </w:rPr>
        <w:t xml:space="preserve"> (presents as G and C in the reverse sequence)</w:t>
      </w:r>
      <w:r w:rsidRPr="00CD422A">
        <w:rPr>
          <w:rFonts w:ascii="Courier New" w:hAnsi="Courier New" w:cs="Courier New"/>
        </w:rPr>
        <w:t xml:space="preserve"> </w:t>
      </w:r>
    </w:p>
    <w:p w:rsidR="008C01C6" w:rsidRDefault="008C01C6" w:rsidP="008C01C6">
      <w:pPr>
        <w:pStyle w:val="PlainText"/>
        <w:rPr>
          <w:rFonts w:ascii="Courier New" w:hAnsi="Courier New" w:cs="Courier New"/>
        </w:rPr>
      </w:pPr>
    </w:p>
    <w:p w:rsidR="008C01C6" w:rsidRDefault="008C01C6" w:rsidP="008C01C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**Sequence is the Reverse Complement </w:t>
      </w:r>
    </w:p>
    <w:p w:rsidR="008C01C6" w:rsidRDefault="008C01C6" w:rsidP="008C01C6">
      <w:pPr>
        <w:pStyle w:val="PlainText"/>
        <w:rPr>
          <w:rFonts w:ascii="Courier New" w:hAnsi="Courier New" w:cs="Courier New"/>
        </w:rPr>
      </w:pPr>
    </w:p>
    <w:p w:rsidR="008C0ED9" w:rsidRDefault="008C01C6" w:rsidP="008C01C6">
      <w:pPr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sh5129    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C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C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GTGTTAGAGTTATG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GGTCGAAATA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AAA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h5158    1 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A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GTGTTAGAGTTATG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GGTC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ATA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AAA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9   6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TGCGGCCAATCCC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GGTAGCTTTGTTGCATCTTGGAGACCAAGATGC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AA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8   5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TGCGGCCAATCCC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GGTAGCTTTGTTGCATCTTGGAGACCAAGATGC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AA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9  12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GGAAGATGGACAATA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TGGAACTGAAGATATTCTTGCATCTATTTCCATAGTC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8  11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GGAAGATGGACAATA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TGGAACTGAAGATATTCTTGCATCTATTTCCATAGTC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h5129  181 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AATAATGT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CTTGCATCTG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GTAGTTCAACCA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TCACTTGAAATC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h5158  178 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AATAATGT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CTTGCATCTG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GTAGTTCAACCA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TCACTTGAAATC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h5129  241 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T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AGCTGAAATAATCTGCAAATTCGTGAGAGGTTCAAACT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CA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h5158  238 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T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AGCTGAAATAATCTGCAAATTCGTGAGAGGTTCAAACT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CA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9  30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CAAT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GATTAGAACTCGGAGA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GAATTCCACAATTGAA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8  29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CAAT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GATTAGAACTCGGAGA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GAATTCCACAATTGAA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9  36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TACATTTATGG</w:t>
      </w:r>
      <w:r w:rsidRPr="004844F5">
        <w:rPr>
          <w:rFonts w:ascii="Courier New" w:hAnsi="Courier New" w:cs="Courier New"/>
          <w:color w:val="FF0000"/>
          <w:sz w:val="20"/>
          <w:szCs w:val="20"/>
          <w:highlight w:val="yellow"/>
        </w:rPr>
        <w:t>A</w:t>
      </w:r>
      <w:r w:rsidRPr="004844F5">
        <w:rPr>
          <w:rFonts w:ascii="Courier New" w:hAnsi="Courier New" w:cs="Courier New"/>
          <w:color w:val="000000"/>
          <w:sz w:val="20"/>
          <w:szCs w:val="20"/>
          <w:highlight w:val="yellow"/>
        </w:rPr>
        <w:t>T</w:t>
      </w:r>
      <w:r w:rsidRPr="004844F5">
        <w:rPr>
          <w:rFonts w:ascii="Courier New" w:hAnsi="Courier New" w:cs="Courier New"/>
          <w:color w:val="FF0000"/>
          <w:sz w:val="20"/>
          <w:szCs w:val="20"/>
          <w:highlight w:val="yellow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CAAAGAAACCAAGCGATCGTAATTGTGGCATTGTTATTCCT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8  35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TACATTTATGG</w:t>
      </w:r>
      <w:r w:rsidRPr="004844F5">
        <w:rPr>
          <w:rFonts w:ascii="Courier New" w:hAnsi="Courier New" w:cs="Courier New"/>
          <w:color w:val="FF0000"/>
          <w:sz w:val="20"/>
          <w:szCs w:val="20"/>
          <w:highlight w:val="yellow"/>
        </w:rPr>
        <w:t>A</w:t>
      </w:r>
      <w:r w:rsidRPr="004844F5">
        <w:rPr>
          <w:rFonts w:ascii="Courier New" w:hAnsi="Courier New" w:cs="Courier New"/>
          <w:color w:val="000000"/>
          <w:sz w:val="20"/>
          <w:szCs w:val="20"/>
          <w:highlight w:val="yellow"/>
        </w:rPr>
        <w:t>C</w:t>
      </w:r>
      <w:r w:rsidRPr="004844F5">
        <w:rPr>
          <w:rFonts w:ascii="Courier New" w:hAnsi="Courier New" w:cs="Courier New"/>
          <w:color w:val="FF0000"/>
          <w:sz w:val="20"/>
          <w:szCs w:val="20"/>
          <w:highlight w:val="yellow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CAAAGAAACCAAGCGATCGTAATTGTGGCATTGTTATTCCT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9  42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GT</w:t>
      </w:r>
      <w:r w:rsidRPr="004844F5">
        <w:rPr>
          <w:rFonts w:ascii="Courier New" w:hAnsi="Courier New" w:cs="Courier New"/>
          <w:color w:val="FF0000"/>
          <w:sz w:val="20"/>
          <w:szCs w:val="20"/>
          <w:highlight w:val="yellow"/>
        </w:rPr>
        <w:t>T</w:t>
      </w:r>
      <w:r w:rsidRPr="004844F5">
        <w:rPr>
          <w:rFonts w:ascii="Courier New" w:hAnsi="Courier New" w:cs="Courier New"/>
          <w:color w:val="000000"/>
          <w:sz w:val="20"/>
          <w:szCs w:val="20"/>
          <w:highlight w:val="yellow"/>
        </w:rPr>
        <w:t>T</w:t>
      </w:r>
      <w:r w:rsidRPr="004844F5">
        <w:rPr>
          <w:rFonts w:ascii="Courier New" w:hAnsi="Courier New" w:cs="Courier New"/>
          <w:color w:val="FF0000"/>
          <w:sz w:val="20"/>
          <w:szCs w:val="20"/>
          <w:highlight w:val="yellow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TGCATATTTGG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ACTGAATCGGAAG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GATGGGCTTT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8  41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GT</w:t>
      </w:r>
      <w:r w:rsidRPr="004844F5">
        <w:rPr>
          <w:rFonts w:ascii="Courier New" w:hAnsi="Courier New" w:cs="Courier New"/>
          <w:color w:val="FF0000"/>
          <w:sz w:val="20"/>
          <w:szCs w:val="20"/>
          <w:highlight w:val="yellow"/>
        </w:rPr>
        <w:t>T</w:t>
      </w:r>
      <w:r w:rsidRPr="004844F5">
        <w:rPr>
          <w:rFonts w:ascii="Courier New" w:hAnsi="Courier New" w:cs="Courier New"/>
          <w:color w:val="000000"/>
          <w:sz w:val="20"/>
          <w:szCs w:val="20"/>
          <w:highlight w:val="yellow"/>
        </w:rPr>
        <w:t>G</w:t>
      </w:r>
      <w:r w:rsidRPr="004844F5">
        <w:rPr>
          <w:rFonts w:ascii="Courier New" w:hAnsi="Courier New" w:cs="Courier New"/>
          <w:color w:val="FF0000"/>
          <w:sz w:val="20"/>
          <w:szCs w:val="20"/>
          <w:highlight w:val="yellow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TGCATATTTGG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ACTGAATCGGAAG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GATGGGCTTT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9  48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AGTCCTGTTATAGTTTGAGAGTAATCTATTGCAGCAAGAAATTCGTCTTCCTTGGAA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8  47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AGTCCTGTTATAGTTTGAGAGTAATCTATTGCAGCAAGAAATTCGTCTTCCTTGGAA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9  54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TGAGAAATAAGATCAAGTATAATATGGTGCACTGTACAGGAC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CCTCAT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TG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8  53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TGAGAAATAAGATCAAGTATAATATGGTGCACTGTACAGGAC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CCTCAT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TG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9  60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CAAGTTCCATAGGTTGGATCATTCCCCTGTTGACAAGCTCGTCAAAATAGCTCTCT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8  59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CAAGTTCCATAGGTTGGATCATTCCCCTGTTGACAAGCTCGTCAAAATAGCTCTCT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9  66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ATTTCTTCTGTATCTTTTCCT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TGCATTGATAAAAACCTTCTGCTA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GC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8  65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ATTTCTTCTGTATCTTTTCCT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TGCATTG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AAACCTTCTGCTA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GC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9  72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8  71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AAAA</w:t>
      </w:r>
    </w:p>
    <w:p w:rsidR="008C01C6" w:rsidRDefault="008C01C6" w:rsidP="008C01C6">
      <w:pPr>
        <w:rPr>
          <w:rFonts w:ascii="Courier New" w:hAnsi="Courier New" w:cs="Courier New"/>
          <w:color w:val="FF0000"/>
          <w:sz w:val="20"/>
          <w:szCs w:val="20"/>
        </w:rPr>
      </w:pPr>
    </w:p>
    <w:p w:rsidR="008C01C6" w:rsidRDefault="008C01C6" w:rsidP="008C01C6">
      <w:pPr>
        <w:rPr>
          <w:rFonts w:ascii="Courier New" w:hAnsi="Courier New" w:cs="Courier New"/>
          <w:color w:val="FF0000"/>
          <w:sz w:val="20"/>
          <w:szCs w:val="20"/>
        </w:rPr>
      </w:pPr>
    </w:p>
    <w:p w:rsidR="008C01C6" w:rsidRDefault="008C01C6" w:rsidP="008C01C6">
      <w:pPr>
        <w:rPr>
          <w:rFonts w:ascii="Courier New" w:hAnsi="Courier New" w:cs="Courier New"/>
          <w:color w:val="FF0000"/>
          <w:sz w:val="20"/>
          <w:szCs w:val="20"/>
        </w:rPr>
      </w:pPr>
    </w:p>
    <w:p w:rsidR="008C01C6" w:rsidRDefault="008C01C6" w:rsidP="008C01C6">
      <w:pPr>
        <w:rPr>
          <w:rFonts w:ascii="Courier New" w:hAnsi="Courier New" w:cs="Courier New"/>
          <w:color w:val="FF0000"/>
          <w:sz w:val="20"/>
          <w:szCs w:val="20"/>
        </w:rPr>
      </w:pPr>
    </w:p>
    <w:p w:rsidR="008C01C6" w:rsidRDefault="008C0ED9" w:rsidP="008C01C6">
      <w:pPr>
        <w:spacing w:after="0"/>
        <w:rPr>
          <w:rFonts w:ascii="Courier New" w:hAnsi="Courier New" w:cs="Courier New"/>
        </w:rPr>
      </w:pPr>
      <w:r w:rsidRPr="008E6ADF">
        <w:rPr>
          <w:rFonts w:ascii="Courier New" w:hAnsi="Courier New" w:cs="Courier New"/>
        </w:rPr>
        <w:t>&gt;sh5133</w:t>
      </w:r>
      <w:r>
        <w:rPr>
          <w:rFonts w:ascii="Courier New" w:hAnsi="Courier New" w:cs="Courier New"/>
        </w:rPr>
        <w:t>- Pavir.J36509- Alamo: A</w:t>
      </w:r>
      <w:proofErr w:type="gramStart"/>
      <w:r>
        <w:rPr>
          <w:rFonts w:ascii="Courier New" w:hAnsi="Courier New" w:cs="Courier New"/>
        </w:rPr>
        <w:t>,G,G</w:t>
      </w:r>
      <w:proofErr w:type="gramEnd"/>
    </w:p>
    <w:p w:rsidR="008C0ED9" w:rsidRPr="008C01C6" w:rsidRDefault="008C0ED9" w:rsidP="008C01C6">
      <w:pPr>
        <w:spacing w:after="0"/>
        <w:rPr>
          <w:rFonts w:ascii="Courier New" w:hAnsi="Courier New" w:cs="Courier New"/>
          <w:color w:val="FF0000"/>
          <w:sz w:val="20"/>
          <w:szCs w:val="20"/>
          <w:highlight w:val="white"/>
        </w:rPr>
      </w:pPr>
      <w:r w:rsidRPr="00C92174">
        <w:rPr>
          <w:rFonts w:ascii="Courier New" w:hAnsi="Courier New" w:cs="Courier New"/>
        </w:rPr>
        <w:t>&gt;sh5134</w:t>
      </w:r>
      <w:r>
        <w:rPr>
          <w:rFonts w:ascii="Courier New" w:hAnsi="Courier New" w:cs="Courier New"/>
        </w:rPr>
        <w:t xml:space="preserve">- Pavir.J36509- </w:t>
      </w:r>
      <w:proofErr w:type="spellStart"/>
      <w:r>
        <w:rPr>
          <w:rFonts w:ascii="Courier New" w:hAnsi="Courier New" w:cs="Courier New"/>
        </w:rPr>
        <w:t>Dacotah</w:t>
      </w:r>
      <w:proofErr w:type="spellEnd"/>
      <w:r>
        <w:rPr>
          <w:rFonts w:ascii="Courier New" w:hAnsi="Courier New" w:cs="Courier New"/>
        </w:rPr>
        <w:t>: C</w:t>
      </w:r>
      <w:proofErr w:type="gramStart"/>
      <w:r>
        <w:rPr>
          <w:rFonts w:ascii="Courier New" w:hAnsi="Courier New" w:cs="Courier New"/>
        </w:rPr>
        <w:t>,C,T</w:t>
      </w:r>
      <w:proofErr w:type="gramEnd"/>
    </w:p>
    <w:p w:rsidR="008C0ED9" w:rsidRDefault="008C0ED9" w:rsidP="008C0ED9">
      <w:pPr>
        <w:pStyle w:val="PlainText"/>
        <w:rPr>
          <w:rFonts w:ascii="Courier New" w:hAnsi="Courier New" w:cs="Courier New"/>
        </w:rPr>
      </w:pPr>
    </w:p>
    <w:p w:rsidR="00247105" w:rsidRPr="003F50EF" w:rsidRDefault="008C0ED9" w:rsidP="00247105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h5134      1 ---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----------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TGCTG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TACTGAGA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h5133      1 ----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TT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----------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C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ACTGAGA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4     3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GCACCCTAATGC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ATGTCA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GCTAATACCATTTGGCAGGTT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3     3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CGCACCCTAATGC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ATGTCA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GCTAATACCATTTGGCAGGTT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4     8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TCACCAGGAAGACT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ACCG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CCTGATAAAT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ATATCCAGTGGAAC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3     9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TCACCAGGAAGACTGAGGTACCGCAGGCCTGATAAATGAACAATATCCAGTGGAAC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4    147 </w:t>
      </w:r>
      <w:r w:rsidRPr="003A0AFB">
        <w:rPr>
          <w:rFonts w:ascii="Courier New" w:hAnsi="Courier New" w:cs="Courier New"/>
          <w:color w:val="FF0000"/>
          <w:sz w:val="20"/>
          <w:szCs w:val="20"/>
          <w:highlight w:val="yellow"/>
        </w:rPr>
        <w:t>C</w:t>
      </w:r>
      <w:r w:rsidRPr="003A0AFB">
        <w:rPr>
          <w:rFonts w:ascii="Courier New" w:hAnsi="Courier New" w:cs="Courier New"/>
          <w:color w:val="000000"/>
          <w:sz w:val="20"/>
          <w:szCs w:val="20"/>
          <w:highlight w:val="yellow"/>
        </w:rPr>
        <w:t>C</w:t>
      </w:r>
      <w:r w:rsidRPr="003A0AFB">
        <w:rPr>
          <w:rFonts w:ascii="Courier New" w:hAnsi="Courier New" w:cs="Courier New"/>
          <w:color w:val="FF0000"/>
          <w:sz w:val="20"/>
          <w:szCs w:val="20"/>
          <w:highlight w:val="yellow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ATTCT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ATCTATTATAAGTGTCTCCA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T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CCTTGCATCTTGGT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3    151 </w:t>
      </w:r>
      <w:r w:rsidRPr="003A0AFB">
        <w:rPr>
          <w:rFonts w:ascii="Courier New" w:hAnsi="Courier New" w:cs="Courier New"/>
          <w:color w:val="FF0000"/>
          <w:sz w:val="20"/>
          <w:szCs w:val="20"/>
          <w:highlight w:val="yellow"/>
        </w:rPr>
        <w:t>CA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ATTCTAGAATCTATTATAAGTGTCTCCAAGTG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AGACCTTGCATCTTGGT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4    20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CAGATCCAAAGTGACATTACATACTATCTCCAAATATC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CGAAACAATTGGCA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3    21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CAGATCCAAAGTGACATTACATACTATCTCCAAATATCTCAGTCGAAACAATTGGCA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4    26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GTGGTAAGGTCGAAACTTCTGTTATTCTGGTCGCCCCAAAGATGAAGGATCATAAC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3    27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GTGGTAAGGTCGAAACTTCTGTTATTCTGGTCGCCCCAAAGATGAAGGATCATAAC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4    32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AGGAGCCGAAACTCTGCTATAGAAGGCAAAGACT</w:t>
      </w:r>
      <w:r w:rsidRPr="003A0AFB">
        <w:rPr>
          <w:rFonts w:ascii="Courier New" w:hAnsi="Courier New" w:cs="Courier New"/>
          <w:color w:val="FF0000"/>
          <w:sz w:val="20"/>
          <w:szCs w:val="20"/>
          <w:highlight w:val="yellow"/>
        </w:rPr>
        <w:t>T</w:t>
      </w:r>
      <w:r w:rsidRPr="003A0AFB">
        <w:rPr>
          <w:rFonts w:ascii="Courier New" w:hAnsi="Courier New" w:cs="Courier New"/>
          <w:color w:val="000000"/>
          <w:sz w:val="20"/>
          <w:szCs w:val="20"/>
          <w:highlight w:val="yellow"/>
        </w:rPr>
        <w:t>C</w:t>
      </w:r>
      <w:r w:rsidRPr="003A0AFB">
        <w:rPr>
          <w:rFonts w:ascii="Courier New" w:hAnsi="Courier New" w:cs="Courier New"/>
          <w:color w:val="FF0000"/>
          <w:sz w:val="20"/>
          <w:szCs w:val="20"/>
          <w:highlight w:val="yellow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AGTCCAAAAA</w:t>
      </w:r>
      <w:r w:rsidRPr="003A0AFB">
        <w:rPr>
          <w:rFonts w:ascii="Courier New" w:hAnsi="Courier New" w:cs="Courier New"/>
          <w:color w:val="FF0000"/>
          <w:sz w:val="20"/>
          <w:szCs w:val="20"/>
          <w:highlight w:val="yellow"/>
        </w:rPr>
        <w:t>A</w:t>
      </w:r>
      <w:r w:rsidRPr="003A0AFB">
        <w:rPr>
          <w:rFonts w:ascii="Courier New" w:hAnsi="Courier New" w:cs="Courier New"/>
          <w:color w:val="000000"/>
          <w:sz w:val="20"/>
          <w:szCs w:val="20"/>
          <w:highlight w:val="yellow"/>
        </w:rPr>
        <w:t>T</w:t>
      </w:r>
      <w:r w:rsidRPr="003A0AFB">
        <w:rPr>
          <w:rFonts w:ascii="Courier New" w:hAnsi="Courier New" w:cs="Courier New"/>
          <w:color w:val="FF0000"/>
          <w:sz w:val="20"/>
          <w:szCs w:val="20"/>
          <w:highlight w:val="yellow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AG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3    33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AGGAGCCGAAACTCTGCTATAGAAGGCAAAGACT</w:t>
      </w:r>
      <w:r w:rsidRPr="003A0AFB">
        <w:rPr>
          <w:rFonts w:ascii="Courier New" w:hAnsi="Courier New" w:cs="Courier New"/>
          <w:color w:val="FF0000"/>
          <w:sz w:val="20"/>
          <w:szCs w:val="20"/>
          <w:highlight w:val="yellow"/>
        </w:rPr>
        <w:t>TG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AGTCCAAAAA</w:t>
      </w:r>
      <w:r w:rsidRPr="003A0AFB">
        <w:rPr>
          <w:rFonts w:ascii="Courier New" w:hAnsi="Courier New" w:cs="Courier New"/>
          <w:color w:val="FF0000"/>
          <w:sz w:val="20"/>
          <w:szCs w:val="20"/>
          <w:highlight w:val="yellow"/>
        </w:rPr>
        <w:t>AG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AG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4    38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CTGAACATGCATCAGTCTTAATCTTGTGGGTTGTGCTGCATCTTCTGCATTGCCAAA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3    39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CTGAACATGCATCAGTCTTAATCTTGTGGGTTGTGCTGCATCTTCTGCATTGCCAAA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4    44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AGAGACAGTCGACGAACCTTATCAGCAAGTCTTACGTTGGCCTGAGAATGATCAAT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3    45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AGAGACAGTCGACGAACCTTATCAGCAAGTCTTACGTTGGCCTGAGAATGATCAAT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4    50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GCTACGAAATTCTCTTCTATGGACTTGTACCTAATAAGATTGTGTATTATGTAGTG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3    51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GCTACGAAATTCTCTTCTATGGACTTGTACCTAATAAGATTGTGTATTATGTAGTG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4    56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TGTACATGATAGCACCTCACCATTGCAATT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3    57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TGTACATGATAGCACCTCA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GCAATT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A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</w:rPr>
        <w:br w:type="page"/>
      </w:r>
      <w:r w:rsidR="00225E3C">
        <w:rPr>
          <w:rFonts w:ascii="Courier New" w:hAnsi="Courier New" w:cs="Courier New"/>
        </w:rPr>
        <w:lastRenderedPageBreak/>
        <w:t>sh5121</w:t>
      </w:r>
      <w:r w:rsidR="00A43722">
        <w:rPr>
          <w:rFonts w:ascii="Courier New" w:hAnsi="Courier New" w:cs="Courier New"/>
        </w:rPr>
        <w:t xml:space="preserve">- </w:t>
      </w:r>
      <w:r w:rsidR="00166582">
        <w:rPr>
          <w:rFonts w:ascii="Courier New" w:hAnsi="Courier New" w:cs="Courier New"/>
        </w:rPr>
        <w:t>Pavir.Ba02315</w:t>
      </w:r>
      <w:r w:rsidR="00A43722">
        <w:rPr>
          <w:rFonts w:ascii="Courier New" w:hAnsi="Courier New" w:cs="Courier New"/>
        </w:rPr>
        <w:t>- Alamo: G</w:t>
      </w:r>
    </w:p>
    <w:p w:rsidR="00247105" w:rsidRPr="00F4682A" w:rsidRDefault="00225E3C" w:rsidP="00247105">
      <w:pPr>
        <w:pStyle w:val="PlainText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sh5122</w:t>
      </w:r>
      <w:r w:rsidR="00166582">
        <w:rPr>
          <w:rFonts w:ascii="Courier New" w:hAnsi="Courier New" w:cs="Courier New"/>
        </w:rPr>
        <w:t>-</w:t>
      </w:r>
      <w:proofErr w:type="gramEnd"/>
      <w:r w:rsidR="00166582">
        <w:rPr>
          <w:rFonts w:ascii="Courier New" w:hAnsi="Courier New" w:cs="Courier New"/>
        </w:rPr>
        <w:t xml:space="preserve"> Pavir.Ba02315</w:t>
      </w:r>
      <w:r w:rsidR="00A43722">
        <w:rPr>
          <w:rFonts w:ascii="Courier New" w:hAnsi="Courier New" w:cs="Courier New"/>
        </w:rPr>
        <w:t xml:space="preserve">- </w:t>
      </w:r>
      <w:proofErr w:type="spellStart"/>
      <w:r w:rsidR="00A43722">
        <w:rPr>
          <w:rFonts w:ascii="Courier New" w:hAnsi="Courier New" w:cs="Courier New"/>
        </w:rPr>
        <w:t>Dacotah</w:t>
      </w:r>
      <w:proofErr w:type="spellEnd"/>
      <w:r w:rsidR="00A43722">
        <w:rPr>
          <w:rFonts w:ascii="Courier New" w:hAnsi="Courier New" w:cs="Courier New"/>
        </w:rPr>
        <w:t>: A</w:t>
      </w:r>
    </w:p>
    <w:p w:rsidR="00A43722" w:rsidRDefault="00A43722" w:rsidP="00247105">
      <w:pPr>
        <w:pStyle w:val="PlainText"/>
        <w:rPr>
          <w:rFonts w:ascii="Courier New" w:hAnsi="Courier New" w:cs="Courier New"/>
        </w:rPr>
      </w:pPr>
    </w:p>
    <w:p w:rsidR="006538C3" w:rsidRDefault="00A43722" w:rsidP="00247105">
      <w:pPr>
        <w:pStyle w:val="PlainText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h5122       1 ----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-------------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AGTGTTGGCTGG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h5121       1 ----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--------------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TGTTGGCTGG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T</w:t>
      </w:r>
      <w:r w:rsidR="006538C3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6538C3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sh5122      29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TGAG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TGGTGGTAATGCACTGTGCATAAAATCCCTAAGTGGGTTATTGTGTC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1      2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TGAG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TGGTGGTAATGCACTGTGCATAAAATCCCT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GGTTATTGTGTCAT</w:t>
      </w:r>
      <w:r w:rsidR="006538C3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6538C3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sh5122      8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AGAAATTGGTTTATCTCAAATGGATATGCTCGTTGATGGTATCTTACCAGCACTAA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1      8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AGAAATT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ATCTCAAATGGATATG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TGATGGTATCTTACCAGCACTAAGA</w:t>
      </w:r>
      <w:r w:rsidR="006538C3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6538C3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sh5122     14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TTTGTTATGATCTTTTGCCATCACACCTTCAGC</w:t>
      </w:r>
      <w:r w:rsidRPr="00A71573">
        <w:rPr>
          <w:rFonts w:ascii="Courier New" w:hAnsi="Courier New" w:cs="Courier New"/>
          <w:color w:val="FF0000"/>
          <w:sz w:val="20"/>
          <w:szCs w:val="20"/>
          <w:highlight w:val="yellow"/>
        </w:rPr>
        <w:t>A</w:t>
      </w:r>
      <w:r w:rsidRPr="00A71573">
        <w:rPr>
          <w:rFonts w:ascii="Courier New" w:hAnsi="Courier New" w:cs="Courier New"/>
          <w:color w:val="0000FF"/>
          <w:sz w:val="20"/>
          <w:szCs w:val="20"/>
          <w:highlight w:val="yellow"/>
        </w:rPr>
        <w:t>A</w:t>
      </w:r>
      <w:r w:rsidRPr="00A71573">
        <w:rPr>
          <w:rFonts w:ascii="Courier New" w:hAnsi="Courier New" w:cs="Courier New"/>
          <w:color w:val="FF0000"/>
          <w:sz w:val="20"/>
          <w:szCs w:val="20"/>
          <w:highlight w:val="yellow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TTCAAATTTTGTTCCTTAT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1     14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TTTGTTATGATCTTTTGCCATCACACCTTCAGC</w:t>
      </w:r>
      <w:r w:rsidRPr="00A71573">
        <w:rPr>
          <w:rFonts w:ascii="Courier New" w:hAnsi="Courier New" w:cs="Courier New"/>
          <w:color w:val="FF0000"/>
          <w:sz w:val="20"/>
          <w:szCs w:val="20"/>
          <w:highlight w:val="yellow"/>
        </w:rPr>
        <w:t>AG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CA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TTGTTCCTTATTC</w:t>
      </w:r>
      <w:r w:rsidR="006538C3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6538C3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sh5122     20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CCAAAGATTATCATTTCATCAAGCATCACATTGTCCGATTATGGATAGCTCAAGGTT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1     20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CCAAAGATT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TTTCATCAAGCATCACATTGTCCGATTATGGATAGCTCAAGGTTTT</w:t>
      </w:r>
      <w:r w:rsidR="006538C3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6538C3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sh5122     26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CTTCCCTGAAGAAGGTTGTCAACCAGAAGAGACTGGCCTGCATTATTTTGACGAGT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1     26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CTTCCCTGAAGAAGGTTGTCAACCAGAAGAGACTGGCCTGCATTAT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CGAGTTG</w:t>
      </w:r>
      <w:r w:rsidR="006538C3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6538C3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sh5122     32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CTGCAGATCATTTTTTCAGCTCTCTCCCTTCCATAATGATAATGAAGATAAGTTTG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1     32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CTGCAGATCATTTTTTCAGCTCTCTCCCTTCCATAATGATAATGAAGATAAGTTTGTT</w:t>
      </w:r>
      <w:r w:rsidR="006538C3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2     38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TGCATGAGCTATTTCATGATTTAGCACAATCTGTTTCAAAGAATGAGTGCTTCAGAT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1     38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TGCATGAGCTATTTCATGATT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CACAATCTGTTTCA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ATGAGTGCTTCAGATCC</w:t>
      </w:r>
      <w:r w:rsidR="006538C3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2     44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AGA</w:t>
      </w:r>
      <w:r w:rsidR="006538C3">
        <w:rPr>
          <w:rFonts w:ascii="Courier New" w:hAnsi="Courier New" w:cs="Courier New"/>
          <w:color w:val="000000"/>
          <w:sz w:val="20"/>
          <w:szCs w:val="20"/>
          <w:highlight w:val="white"/>
        </w:rPr>
        <w:t>—</w:t>
      </w:r>
    </w:p>
    <w:p w:rsidR="00A43722" w:rsidRDefault="00A43722" w:rsidP="00247105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sh5121     44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A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:rsidR="00CE6C3C" w:rsidRPr="00CE6C3C" w:rsidRDefault="00CE6C3C" w:rsidP="00CE6C3C">
      <w:pPr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</w:rPr>
        <w:br w:type="page"/>
      </w:r>
    </w:p>
    <w:p w:rsidR="00247105" w:rsidRPr="00A76A5D" w:rsidRDefault="00247105" w:rsidP="00247105">
      <w:pPr>
        <w:pStyle w:val="PlainText"/>
        <w:rPr>
          <w:rFonts w:ascii="Courier New" w:hAnsi="Courier New" w:cs="Courier New"/>
        </w:rPr>
      </w:pPr>
      <w:r w:rsidRPr="00A76A5D">
        <w:rPr>
          <w:rFonts w:ascii="Courier New" w:hAnsi="Courier New" w:cs="Courier New"/>
        </w:rPr>
        <w:lastRenderedPageBreak/>
        <w:t>&gt;sh5123</w:t>
      </w:r>
      <w:r w:rsidR="006538C3">
        <w:rPr>
          <w:rFonts w:ascii="Courier New" w:hAnsi="Courier New" w:cs="Courier New"/>
        </w:rPr>
        <w:t xml:space="preserve"> </w:t>
      </w:r>
      <w:r w:rsidR="00166582">
        <w:rPr>
          <w:rFonts w:ascii="Courier New" w:hAnsi="Courier New" w:cs="Courier New"/>
        </w:rPr>
        <w:t>-</w:t>
      </w:r>
      <w:r w:rsidR="00CE6C3C">
        <w:rPr>
          <w:rFonts w:ascii="Courier New" w:hAnsi="Courier New" w:cs="Courier New"/>
        </w:rPr>
        <w:t xml:space="preserve"> Pavir</w:t>
      </w:r>
      <w:r w:rsidR="00166582">
        <w:rPr>
          <w:rFonts w:ascii="Courier New" w:hAnsi="Courier New" w:cs="Courier New"/>
        </w:rPr>
        <w:t>.J39382- Alamo:</w:t>
      </w:r>
      <w:r w:rsidR="00CE6C3C">
        <w:rPr>
          <w:rFonts w:ascii="Courier New" w:hAnsi="Courier New" w:cs="Courier New"/>
        </w:rPr>
        <w:t xml:space="preserve"> T</w:t>
      </w:r>
    </w:p>
    <w:p w:rsidR="00247105" w:rsidRPr="00A70C48" w:rsidRDefault="00247105" w:rsidP="00247105">
      <w:pPr>
        <w:pStyle w:val="PlainText"/>
        <w:rPr>
          <w:rFonts w:ascii="Courier New" w:hAnsi="Courier New" w:cs="Courier New"/>
        </w:rPr>
      </w:pPr>
      <w:r w:rsidRPr="00A70C48">
        <w:rPr>
          <w:rFonts w:ascii="Courier New" w:hAnsi="Courier New" w:cs="Courier New"/>
        </w:rPr>
        <w:t>&gt;sh5124</w:t>
      </w:r>
      <w:r w:rsidR="006538C3">
        <w:rPr>
          <w:rFonts w:ascii="Courier New" w:hAnsi="Courier New" w:cs="Courier New"/>
        </w:rPr>
        <w:t xml:space="preserve"> </w:t>
      </w:r>
      <w:r w:rsidR="00166582">
        <w:rPr>
          <w:rFonts w:ascii="Courier New" w:hAnsi="Courier New" w:cs="Courier New"/>
        </w:rPr>
        <w:t>-</w:t>
      </w:r>
      <w:r w:rsidR="00CE6C3C">
        <w:rPr>
          <w:rFonts w:ascii="Courier New" w:hAnsi="Courier New" w:cs="Courier New"/>
        </w:rPr>
        <w:t xml:space="preserve"> </w:t>
      </w:r>
      <w:r w:rsidR="00166582">
        <w:rPr>
          <w:rFonts w:ascii="Courier New" w:hAnsi="Courier New" w:cs="Courier New"/>
        </w:rPr>
        <w:t xml:space="preserve">Pavir.J39382- </w:t>
      </w:r>
      <w:proofErr w:type="spellStart"/>
      <w:r w:rsidR="00166582">
        <w:rPr>
          <w:rFonts w:ascii="Courier New" w:hAnsi="Courier New" w:cs="Courier New"/>
        </w:rPr>
        <w:t>Dacotah</w:t>
      </w:r>
      <w:proofErr w:type="spellEnd"/>
      <w:r w:rsidR="00166582">
        <w:rPr>
          <w:rFonts w:ascii="Courier New" w:hAnsi="Courier New" w:cs="Courier New"/>
        </w:rPr>
        <w:t>:</w:t>
      </w:r>
      <w:r w:rsidR="00CE6C3C">
        <w:rPr>
          <w:rFonts w:ascii="Courier New" w:hAnsi="Courier New" w:cs="Courier New"/>
        </w:rPr>
        <w:t xml:space="preserve"> G</w:t>
      </w:r>
    </w:p>
    <w:p w:rsidR="00CE6C3C" w:rsidRDefault="00CE6C3C" w:rsidP="00247105">
      <w:pPr>
        <w:pStyle w:val="PlainText"/>
        <w:rPr>
          <w:rFonts w:ascii="Courier New" w:hAnsi="Courier New" w:cs="Courier New"/>
        </w:rPr>
      </w:pPr>
    </w:p>
    <w:p w:rsidR="00CE6C3C" w:rsidRDefault="006538C3" w:rsidP="00247105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  <w:highlight w:val="white"/>
        </w:rPr>
        <w:t>sh5123</w:t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1 ---------------------------------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GA</w:t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GG</w:t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AGG</w:t>
      </w:r>
      <w:r w:rsidR="00CE6C3C" w:rsidRPr="00CE6C3C">
        <w:rPr>
          <w:rFonts w:ascii="Courier New" w:hAnsi="Courier New" w:cs="Courier New"/>
          <w:color w:val="0000FF"/>
          <w:sz w:val="18"/>
          <w:szCs w:val="18"/>
          <w:highlight w:val="white"/>
        </w:rPr>
        <w:t>AG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ATTGGGTGCAGTTGCA</w:t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br/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t>sh5124</w:t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1 ----------------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AGAG</w:t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t>---------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G</w:t>
      </w:r>
      <w:r w:rsidR="00CE6C3C" w:rsidRPr="00CE6C3C">
        <w:rPr>
          <w:rFonts w:ascii="Courier New" w:hAnsi="Courier New" w:cs="Courier New"/>
          <w:color w:val="0000FF"/>
          <w:sz w:val="18"/>
          <w:szCs w:val="18"/>
          <w:highlight w:val="white"/>
        </w:rPr>
        <w:t>A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GC</w:t>
      </w:r>
      <w:r w:rsidR="00CE6C3C" w:rsidRPr="00CE6C3C">
        <w:rPr>
          <w:rFonts w:ascii="Courier New" w:hAnsi="Courier New" w:cs="Courier New"/>
          <w:color w:val="0000FF"/>
          <w:sz w:val="18"/>
          <w:szCs w:val="18"/>
          <w:highlight w:val="white"/>
        </w:rPr>
        <w:t>AG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T</w:t>
      </w:r>
      <w:r w:rsidR="00CE6C3C" w:rsidRPr="00CE6C3C">
        <w:rPr>
          <w:rFonts w:ascii="Courier New" w:hAnsi="Courier New" w:cs="Courier New"/>
          <w:color w:val="0000FF"/>
          <w:sz w:val="18"/>
          <w:szCs w:val="18"/>
          <w:highlight w:val="white"/>
        </w:rPr>
        <w:t>A</w:t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t>---------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TGGGTGCAGTTGCA</w:t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br/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br/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sh5123   27 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GCAGCTGTCCA</w:t>
      </w:r>
      <w:r w:rsidR="00CE6C3C" w:rsidRPr="00CE6C3C">
        <w:rPr>
          <w:rFonts w:ascii="Courier New" w:hAnsi="Courier New" w:cs="Courier New"/>
          <w:color w:val="0000FF"/>
          <w:sz w:val="18"/>
          <w:szCs w:val="18"/>
          <w:highlight w:val="white"/>
        </w:rPr>
        <w:t>G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TGTGAGTGACACTAAGTTGGGCAAGGAAGAAGATCCCTGCATCCAAGC</w:t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br/>
        <w:t xml:space="preserve">sh5124   27 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GCAGCTGTCCAATGTGAGTGACACTAAGTTGGGCAAGGAAGAAGATCCCTGCATCCAAGC</w:t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br/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br/>
        <w:t>sh5123</w:t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87 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AGGGAACAAACTGCCCTCAAAACCTCTGATTGTGAGCTCTTGCAGATTGGTGTGCGGCTG</w:t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br/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sh5124   87 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AGGGAACAAACTGCCCTCAAAACCTCTGATTGTGAGCTCTTGCAGATTGGTGTGCGGCTG</w:t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br/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br/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sh5123  147 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GAGGCTTTCAAGGACCTGCTCAACCATATTTTCTGTGTCTTCGTCTTCGTCTTCATCATC</w:t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br/>
        <w:t xml:space="preserve">sh5124  147 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GAGGCTTTCAAGGACCTGCTCA</w:t>
      </w:r>
      <w:r w:rsidR="00CE6C3C" w:rsidRPr="00CE6C3C">
        <w:rPr>
          <w:rFonts w:ascii="Courier New" w:hAnsi="Courier New" w:cs="Courier New"/>
          <w:color w:val="0000FF"/>
          <w:sz w:val="18"/>
          <w:szCs w:val="18"/>
          <w:highlight w:val="white"/>
        </w:rPr>
        <w:t>G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CCATATTTTCTGTGTCTTCGTCTTCGTCTTCATCATC</w:t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br/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br/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sh5123  207 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AATGTTGATGCCACCATC</w:t>
      </w:r>
      <w:r w:rsidR="00CE6C3C" w:rsidRPr="00CE6C3C">
        <w:rPr>
          <w:rFonts w:ascii="Courier New" w:hAnsi="Courier New" w:cs="Courier New"/>
          <w:color w:val="0000FF"/>
          <w:sz w:val="18"/>
          <w:szCs w:val="18"/>
          <w:highlight w:val="white"/>
        </w:rPr>
        <w:t>A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TGCCATTGCAGTGTCAAATCCTTTAGGTGATGCTTATCCTT</w:t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br/>
        <w:t>sh5124</w:t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207 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AATGTTGATGCCACCATCGTGCCATTGCAGTGTCAAATCCTTTAGGTGATGCTTATCCTT</w:t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br/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br/>
        <w:t xml:space="preserve">sh5123  267 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CAGGCCAGCCTCCTGAGCCTTGCTGCCAGTTTTGACATTTTCAAGTCCTGAA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yellow"/>
        </w:rPr>
        <w:t>ATC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TGAAG</w:t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br/>
        <w:t xml:space="preserve">sh5124  267 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CAGGCCAGCCTCCTGAGCCTTGCTGCCAGTTTTGACATTTTCAAGTCCTGAA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yellow"/>
        </w:rPr>
        <w:t>G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yellow"/>
        </w:rPr>
        <w:t>C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TGAAG</w:t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br/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br/>
        <w:t xml:space="preserve">sh5123  327 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GCAACCCCTCAGATTCTGCAAGTTTCCCAGCTCACTGACCGAGCAGTGTGACGGGTGACT</w:t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br/>
        <w:t xml:space="preserve">sh5124  327 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GCAACCCCTCAGATTCTGCAAGTTTCCCAGCTCACTGACCGAGCAGTGTGACGGGTGACT</w:t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br/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br/>
        <w:t xml:space="preserve">sh5123  387 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GCTTGCATGGAAGACTGGCAGTGTCCGGAGCTCAGAAAGTGGTGCTACAA</w:t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t>----------</w:t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br/>
        <w:t xml:space="preserve">sh5124  387 </w:t>
      </w:r>
      <w:r w:rsidR="00CE6C3C" w:rsidRPr="00CE6C3C">
        <w:rPr>
          <w:rFonts w:ascii="Courier New" w:hAnsi="Courier New" w:cs="Courier New"/>
          <w:color w:val="FF0000"/>
          <w:sz w:val="18"/>
          <w:szCs w:val="18"/>
          <w:highlight w:val="white"/>
        </w:rPr>
        <w:t>GCTTGCATGGAAGACTGGCAGTGTCCGGAGCTCAGAAAGTGGTGCTACAA</w:t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t>AAGTTGCATC</w:t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br/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br/>
        <w:t>sh5123      -----------------------------</w:t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--------------</w:t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br/>
        <w:t>sh5124  447 AACATTGACGAGGGGGATGGGTCCAAGGGCAGGG</w:t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t>GCACCTTGTCCCACCTATAAGTCATA</w:t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br/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br/>
        <w:t>sh5123      -----------------------------</w:t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--------------</w:t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br/>
        <w:t>sh5124  507 GGGCATCAGGAACGAGCCGGGCCCATGTGTTAAAGATAAGGCAAAGAAAAA</w:t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t>CAGTTTATG</w:t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br/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br/>
        <w:t xml:space="preserve">sh5123  </w:t>
      </w:r>
      <w:r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---------------------------</w:t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br/>
        <w:t>sh5124  567 GAGTTATAGGACTGGAAGTGCACAAGC</w:t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br/>
      </w:r>
      <w:r w:rsidR="00CE6C3C" w:rsidRPr="00CE6C3C">
        <w:rPr>
          <w:rFonts w:ascii="Courier New" w:hAnsi="Courier New" w:cs="Courier New"/>
          <w:color w:val="000000"/>
          <w:sz w:val="18"/>
          <w:szCs w:val="18"/>
          <w:highlight w:val="white"/>
        </w:rPr>
        <w:br/>
      </w:r>
    </w:p>
    <w:p w:rsidR="00CE6C3C" w:rsidRDefault="00CE6C3C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247105" w:rsidRPr="009B7476" w:rsidRDefault="00CE6C3C" w:rsidP="00247105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sh5125- P</w:t>
      </w:r>
      <w:r w:rsidR="00D72ECA">
        <w:rPr>
          <w:rFonts w:ascii="Courier New" w:hAnsi="Courier New" w:cs="Courier New"/>
        </w:rPr>
        <w:t>avir.Cb00731- Alamo: C</w:t>
      </w:r>
      <w:r w:rsidR="006538C3">
        <w:rPr>
          <w:rFonts w:ascii="Courier New" w:hAnsi="Courier New" w:cs="Courier New"/>
        </w:rPr>
        <w:t xml:space="preserve"> (presents as G)</w:t>
      </w:r>
    </w:p>
    <w:p w:rsidR="0059052D" w:rsidRPr="006E62E1" w:rsidRDefault="00CE6C3C" w:rsidP="006E62E1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sh5126</w:t>
      </w:r>
      <w:r w:rsidR="00D72ECA">
        <w:rPr>
          <w:rFonts w:ascii="Courier New" w:hAnsi="Courier New" w:cs="Courier New"/>
        </w:rPr>
        <w:t xml:space="preserve">- Pavir.Cb00731- </w:t>
      </w:r>
      <w:proofErr w:type="spellStart"/>
      <w:r w:rsidR="00D72ECA">
        <w:rPr>
          <w:rFonts w:ascii="Courier New" w:hAnsi="Courier New" w:cs="Courier New"/>
        </w:rPr>
        <w:t>Dacotah</w:t>
      </w:r>
      <w:proofErr w:type="spellEnd"/>
      <w:r w:rsidR="00D72ECA">
        <w:rPr>
          <w:rFonts w:ascii="Courier New" w:hAnsi="Courier New" w:cs="Courier New"/>
        </w:rPr>
        <w:t>: T</w:t>
      </w:r>
      <w:r w:rsidR="006538C3">
        <w:rPr>
          <w:rFonts w:ascii="Courier New" w:hAnsi="Courier New" w:cs="Courier New"/>
        </w:rPr>
        <w:t xml:space="preserve"> (presents as A)</w:t>
      </w:r>
    </w:p>
    <w:p w:rsidR="008F18CC" w:rsidRDefault="008F18CC" w:rsidP="006E62E1">
      <w:pPr>
        <w:pStyle w:val="PlainText"/>
        <w:rPr>
          <w:rFonts w:ascii="Courier New" w:hAnsi="Courier New" w:cs="Courier New"/>
        </w:rPr>
      </w:pPr>
    </w:p>
    <w:p w:rsidR="008F18CC" w:rsidRDefault="006538C3" w:rsidP="006E62E1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*</w:t>
      </w:r>
      <w:r w:rsidR="009123BD">
        <w:rPr>
          <w:rFonts w:ascii="Courier New" w:hAnsi="Courier New" w:cs="Courier New"/>
        </w:rPr>
        <w:t xml:space="preserve">sequence is the reverse complement </w:t>
      </w:r>
    </w:p>
    <w:p w:rsidR="008F18CC" w:rsidRDefault="008F18CC" w:rsidP="006E62E1">
      <w:pPr>
        <w:pStyle w:val="PlainText"/>
        <w:rPr>
          <w:rFonts w:ascii="Courier New" w:hAnsi="Courier New" w:cs="Courier New"/>
        </w:rPr>
      </w:pPr>
    </w:p>
    <w:p w:rsidR="006538C3" w:rsidRDefault="008F18CC" w:rsidP="006E62E1">
      <w:pPr>
        <w:pStyle w:val="PlainText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h5125-     1 ----------------------------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C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GG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ACAGATG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h5126-     1 ----------------------------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C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GG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ATG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6538C3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sh5125-    2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GGCCTCGAAGACAAAAGGATGCCGATTGAGACAATTGCTAGTGGCAAGCCTTGACAT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h5126-    26 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CCTCGAAGACAAAAGGATGCCGATTGAGACAATTGCTAGTGGCAAGCCTTGACAT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5-    8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GCACAATATCTTTAGCCAGCTTCTCAAGATCTC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GCACTGATTATTTTCATTA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6-    8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GCACAATATCTTTAGCCAGCTTCTCAAGATCTCCGGGGCACTGATTATTTTCATTA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5-   14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CAAAGGCCCGTTTGCAGAAGAGATCATATGCATCTTTGTTGTCCAGGGATCTGAGT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6-   14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CAAAGGCCCGTTTGCAGAAGAGATCATATGCATCTTTGTTGTCCAGGGATCTGAGT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5-   20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AGTCGACGATCCGGTCTTGCAAGAGAAGCCACATCGCCTAATCTTGTCGTGATAACA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6-   20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AGTCGACGATCCGGTCTTGCAAGAGAAGCCACATCGCCTAATCTTGTCGTGATAACA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5-   26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CGACTTTCCCCGACATCATTGAATGAATCTTTAATATCTAAAAATGTTCGTTGCTCC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6-   26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CGACTTTCCCCGACATCATTGAATGAATCTTTAATATCTAAAAATGTTCGTTGCTCC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5-   32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AATCATCCAATACCACAATTGTTTTGTGTTTCTTCAGTTTCTTGTTCAATATTGAT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6-   32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AATCATCCAATACCACAATTGTTTTGTGTTTCTTCAGTTTCTTGTTCAATATTGAT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:rsidR="008F18CC" w:rsidRDefault="008F18CC" w:rsidP="006E62E1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sh5125-   38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CTGGTGTAGCCT</w:t>
      </w:r>
      <w:r w:rsidRPr="0055391F">
        <w:rPr>
          <w:rFonts w:ascii="Courier New" w:hAnsi="Courier New" w:cs="Courier New"/>
          <w:color w:val="FF0000"/>
          <w:sz w:val="20"/>
          <w:szCs w:val="20"/>
          <w:highlight w:val="yellow"/>
        </w:rPr>
        <w:t>TG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GGTCCCGTTTGCTCTTCCGTGTCACCGATATTCCTA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6-   38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GTTCTGGTGTAGCCT</w:t>
      </w:r>
      <w:r w:rsidRPr="0055391F">
        <w:rPr>
          <w:rFonts w:ascii="Courier New" w:hAnsi="Courier New" w:cs="Courier New"/>
          <w:color w:val="FF0000"/>
          <w:sz w:val="20"/>
          <w:szCs w:val="20"/>
          <w:highlight w:val="yellow"/>
        </w:rPr>
        <w:t>T</w:t>
      </w:r>
      <w:r w:rsidRPr="0055391F">
        <w:rPr>
          <w:rFonts w:ascii="Courier New" w:hAnsi="Courier New" w:cs="Courier New"/>
          <w:color w:val="0000FF"/>
          <w:sz w:val="20"/>
          <w:szCs w:val="20"/>
          <w:highlight w:val="yellow"/>
        </w:rPr>
        <w:t>A</w:t>
      </w:r>
      <w:r w:rsidRPr="0055391F">
        <w:rPr>
          <w:rFonts w:ascii="Courier New" w:hAnsi="Courier New" w:cs="Courier New"/>
          <w:color w:val="FF0000"/>
          <w:sz w:val="20"/>
          <w:szCs w:val="20"/>
          <w:highlight w:val="yellow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GGTCCCGTTTGCTCTTCCGTGTCACCGATATTCCTA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5-   44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ATGTTCTCAGTAGGGAGTCCACCGTGTACGCCTTGGACATGGCTATCCAAGCATGT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6-   44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ATGTTCTCAGTAGGGAGTCCACCGTGTACGCCTTGGACATGGCTATCCAAGCATGT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5-   50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TGGAAATCCCTCTTGGCTCTTTCATACACATTTGCAACCAGTGTAGTTTTCCCCAAT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6-   50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TGGAAATCCCTCTTGG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TCATACACATTTGCAACCAGTGTAGTTTTCCCCAAT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5-   56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CCATACCAGACACGGTTATCACCGTCTTATTTTGTTCTGTGGTG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GCAGC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6-   56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CCATACCAGACACGGTTATCAC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TTATTTTGTTCTGTGGTG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GCAGC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5-   625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TCAGTCAGTTGATCCCTGTAGGAATTGATCCCAACAAGTTCCCCATCATTAACAAAC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6-   623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TCAGTCAGTTGATCCCTGTAGGAATTGATCCCAACAAGTTCCCCATCATTAACAAAC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5-   685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GAAATCGAACTTGCGGCACAAATGCTTCAGCAGCCGCCTGC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ACTAT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6-   683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GAAATCGAACTTGCGGCACAAATGCTTCAGCAGCCGCCTGCTGATGGTTACTATA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5-   745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26-   743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:rsidR="00CE6C3C" w:rsidRDefault="00CE6C3C" w:rsidP="006E62E1">
      <w:pPr>
        <w:pStyle w:val="PlainText"/>
        <w:rPr>
          <w:rFonts w:ascii="Courier New" w:hAnsi="Courier New" w:cs="Courier New"/>
        </w:rPr>
      </w:pPr>
    </w:p>
    <w:p w:rsidR="00CE6C3C" w:rsidRDefault="00CE6C3C" w:rsidP="006E62E1">
      <w:pPr>
        <w:pStyle w:val="PlainText"/>
        <w:rPr>
          <w:rFonts w:ascii="Courier New" w:hAnsi="Courier New" w:cs="Courier New"/>
        </w:rPr>
      </w:pPr>
    </w:p>
    <w:p w:rsidR="006538C3" w:rsidRDefault="006538C3" w:rsidP="00247105">
      <w:pPr>
        <w:pStyle w:val="PlainText"/>
        <w:rPr>
          <w:rFonts w:ascii="Courier New" w:hAnsi="Courier New" w:cs="Courier New"/>
        </w:rPr>
      </w:pPr>
    </w:p>
    <w:p w:rsidR="006538C3" w:rsidRDefault="006538C3" w:rsidP="00247105">
      <w:pPr>
        <w:pStyle w:val="PlainText"/>
        <w:rPr>
          <w:rFonts w:ascii="Courier New" w:hAnsi="Courier New" w:cs="Courier New"/>
        </w:rPr>
      </w:pPr>
    </w:p>
    <w:p w:rsidR="006538C3" w:rsidRDefault="006538C3" w:rsidP="00247105">
      <w:pPr>
        <w:pStyle w:val="PlainText"/>
        <w:rPr>
          <w:rFonts w:ascii="Courier New" w:hAnsi="Courier New" w:cs="Courier New"/>
        </w:rPr>
      </w:pPr>
    </w:p>
    <w:p w:rsidR="006538C3" w:rsidRDefault="006538C3" w:rsidP="00247105">
      <w:pPr>
        <w:pStyle w:val="PlainText"/>
        <w:rPr>
          <w:rFonts w:ascii="Courier New" w:hAnsi="Courier New" w:cs="Courier New"/>
        </w:rPr>
      </w:pPr>
    </w:p>
    <w:p w:rsidR="006538C3" w:rsidRDefault="006538C3" w:rsidP="00247105">
      <w:pPr>
        <w:pStyle w:val="PlainText"/>
        <w:rPr>
          <w:rFonts w:ascii="Courier New" w:hAnsi="Courier New" w:cs="Courier New"/>
        </w:rPr>
      </w:pPr>
    </w:p>
    <w:p w:rsidR="006538C3" w:rsidRDefault="006538C3" w:rsidP="00247105">
      <w:pPr>
        <w:pStyle w:val="PlainText"/>
        <w:rPr>
          <w:rFonts w:ascii="Courier New" w:hAnsi="Courier New" w:cs="Courier New"/>
        </w:rPr>
      </w:pPr>
    </w:p>
    <w:p w:rsidR="008C0ED9" w:rsidRPr="00336A34" w:rsidRDefault="008C0ED9" w:rsidP="008C0ED9">
      <w:pPr>
        <w:pStyle w:val="PlainText"/>
        <w:rPr>
          <w:rFonts w:ascii="Courier New" w:hAnsi="Courier New" w:cs="Courier New"/>
        </w:rPr>
      </w:pPr>
      <w:r w:rsidRPr="00336A34">
        <w:rPr>
          <w:rFonts w:ascii="Courier New" w:hAnsi="Courier New" w:cs="Courier New"/>
        </w:rPr>
        <w:lastRenderedPageBreak/>
        <w:t>&gt;sh5135</w:t>
      </w:r>
      <w:r>
        <w:rPr>
          <w:rFonts w:ascii="Courier New" w:hAnsi="Courier New" w:cs="Courier New"/>
        </w:rPr>
        <w:t>- Pavir.J37164- Alamo: T, C</w:t>
      </w:r>
    </w:p>
    <w:p w:rsidR="008C0ED9" w:rsidRPr="00CE33B3" w:rsidRDefault="008C0ED9" w:rsidP="008C0ED9">
      <w:pPr>
        <w:pStyle w:val="PlainText"/>
        <w:rPr>
          <w:rFonts w:ascii="Courier New" w:hAnsi="Courier New" w:cs="Courier New"/>
        </w:rPr>
      </w:pPr>
      <w:r w:rsidRPr="00CE33B3">
        <w:rPr>
          <w:rFonts w:ascii="Courier New" w:hAnsi="Courier New" w:cs="Courier New"/>
        </w:rPr>
        <w:t>&gt;sh5136</w:t>
      </w:r>
      <w:r>
        <w:rPr>
          <w:rFonts w:ascii="Courier New" w:hAnsi="Courier New" w:cs="Courier New"/>
        </w:rPr>
        <w:t>-</w:t>
      </w:r>
      <w:r w:rsidRPr="00CE47B3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 xml:space="preserve">Pavir.J37164- </w:t>
      </w:r>
      <w:proofErr w:type="spellStart"/>
      <w:r>
        <w:rPr>
          <w:rFonts w:ascii="Courier New" w:hAnsi="Courier New" w:cs="Courier New"/>
        </w:rPr>
        <w:t>Dacotah</w:t>
      </w:r>
      <w:proofErr w:type="spellEnd"/>
      <w:r>
        <w:rPr>
          <w:rFonts w:ascii="Courier New" w:hAnsi="Courier New" w:cs="Courier New"/>
        </w:rPr>
        <w:t>: C, G</w:t>
      </w:r>
    </w:p>
    <w:p w:rsidR="008C0ED9" w:rsidRDefault="008C0ED9" w:rsidP="008C0ED9">
      <w:pPr>
        <w:pStyle w:val="PlainText"/>
        <w:rPr>
          <w:rFonts w:ascii="Courier New" w:hAnsi="Courier New" w:cs="Courier New"/>
        </w:rPr>
      </w:pPr>
    </w:p>
    <w:p w:rsidR="00312A31" w:rsidRDefault="008C0ED9" w:rsidP="008C0ED9">
      <w:pPr>
        <w:pStyle w:val="PlainText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h5135      1 -------------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G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CACCGTCCG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TGT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h5136      1 --------------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G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CACCGTCCGCC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GGATGT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5     30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GACGT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CGCCGCCGGCGAGGGGCTCGGGCGAGT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CTCGCTGC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6     32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GA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CGCCGCCGGCGAGGGGCTCGGGCGAGTCAAGCTCGCTGCTGAGC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5     86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GGCTCTGGAC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CTGATGCTCGGCACGTCGAACACGCTCGCCGGCTCC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CG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6     92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CTCTGGAC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CTGATGC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GAA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TAT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CGGCTCCTAG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h5135    145 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GCAATGAGAGG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CCGTGG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GAGGCTCTCCAGCGCGG</w:t>
      </w:r>
      <w:r w:rsidRPr="008A530D">
        <w:rPr>
          <w:rFonts w:ascii="Courier New" w:hAnsi="Courier New" w:cs="Courier New"/>
          <w:color w:val="FF0000"/>
          <w:sz w:val="20"/>
          <w:szCs w:val="20"/>
          <w:highlight w:val="yellow"/>
        </w:rPr>
        <w:t>CT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GAGCGCGCCG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h5136    151 TGC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TGAGAGG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CCG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GTCGAGGCTCTCCAGCGCGG</w:t>
      </w:r>
      <w:r w:rsidRPr="008A530D">
        <w:rPr>
          <w:rFonts w:ascii="Courier New" w:hAnsi="Courier New" w:cs="Courier New"/>
          <w:color w:val="FF0000"/>
          <w:sz w:val="20"/>
          <w:szCs w:val="20"/>
          <w:highlight w:val="yellow"/>
        </w:rPr>
        <w:t>C</w:t>
      </w:r>
      <w:r w:rsidRPr="008A530D">
        <w:rPr>
          <w:rFonts w:ascii="Courier New" w:hAnsi="Courier New" w:cs="Courier New"/>
          <w:color w:val="000000"/>
          <w:sz w:val="20"/>
          <w:szCs w:val="20"/>
          <w:highlight w:val="yellow"/>
        </w:rPr>
        <w:t>C</w:t>
      </w:r>
      <w:r w:rsidRPr="008A530D">
        <w:rPr>
          <w:rFonts w:ascii="Courier New" w:hAnsi="Courier New" w:cs="Courier New"/>
          <w:color w:val="FF0000"/>
          <w:sz w:val="20"/>
          <w:szCs w:val="20"/>
          <w:highlight w:val="yellow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GAGCGCGCCG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5    205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GGTTGGCGGTCAGCTCGCTGAGCTCCAGCGACC</w:t>
      </w:r>
      <w:r w:rsidRPr="008A530D">
        <w:rPr>
          <w:rFonts w:ascii="Courier New" w:hAnsi="Courier New" w:cs="Courier New"/>
          <w:color w:val="FF0000"/>
          <w:sz w:val="20"/>
          <w:szCs w:val="20"/>
          <w:highlight w:val="yellow"/>
        </w:rPr>
        <w:t>GC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TTGG</w:t>
      </w:r>
      <w:r w:rsidRPr="008C0ED9">
        <w:rPr>
          <w:rFonts w:ascii="Courier New" w:hAnsi="Courier New" w:cs="Courier New"/>
          <w:color w:val="FF0000"/>
          <w:sz w:val="20"/>
          <w:szCs w:val="20"/>
        </w:rPr>
        <w:t>CG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CTTGGCCAGC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6    210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GGTTGGCGGTCAGCTCGCTGAGCTCCAGCGACC</w:t>
      </w:r>
      <w:r w:rsidRPr="008A530D">
        <w:rPr>
          <w:rFonts w:ascii="Courier New" w:hAnsi="Courier New" w:cs="Courier New"/>
          <w:color w:val="FF0000"/>
          <w:sz w:val="20"/>
          <w:szCs w:val="20"/>
          <w:highlight w:val="yellow"/>
        </w:rPr>
        <w:t>G</w:t>
      </w:r>
      <w:r w:rsidRPr="008A530D">
        <w:rPr>
          <w:rFonts w:ascii="Courier New" w:hAnsi="Courier New" w:cs="Courier New"/>
          <w:color w:val="000000"/>
          <w:sz w:val="20"/>
          <w:szCs w:val="20"/>
          <w:highlight w:val="yellow"/>
        </w:rPr>
        <w:t>G</w:t>
      </w:r>
      <w:r w:rsidRPr="008A530D">
        <w:rPr>
          <w:rFonts w:ascii="Courier New" w:hAnsi="Courier New" w:cs="Courier New"/>
          <w:color w:val="FF0000"/>
          <w:sz w:val="20"/>
          <w:szCs w:val="20"/>
          <w:highlight w:val="yellow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TTGG</w:t>
      </w:r>
      <w:r w:rsidRPr="008C0ED9">
        <w:rPr>
          <w:rFonts w:ascii="Courier New" w:hAnsi="Courier New" w:cs="Courier New"/>
          <w:color w:val="FF0000"/>
          <w:sz w:val="20"/>
          <w:szCs w:val="20"/>
        </w:rPr>
        <w:t>C</w:t>
      </w:r>
      <w:r w:rsidRPr="008C0ED9">
        <w:rPr>
          <w:rFonts w:ascii="Courier New" w:hAnsi="Courier New" w:cs="Courier New"/>
          <w:color w:val="0000FF"/>
          <w:sz w:val="20"/>
          <w:szCs w:val="20"/>
        </w:rPr>
        <w:t>A</w:t>
      </w:r>
      <w:r w:rsidRPr="008C0ED9">
        <w:rPr>
          <w:rFonts w:ascii="Courier New" w:hAnsi="Courier New" w:cs="Courier New"/>
          <w:color w:val="FF0000"/>
          <w:sz w:val="20"/>
          <w:szCs w:val="20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CTTGGCCAGC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5    265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TGCCGGCGCCGCCGTCCCAGCCCCGGGGCTGCACGCCGTGCAGCGTCTGGAGGCTG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6    270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TGCCGGCGCCGCCGTCCCAGCCCCGGGGCTGCACGCCGTGCAGCGTCTGGAGGCTG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5    325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GGTCGCCCAGGGCGCGGCTCGGCAGCGCGAACGGCGCGACGACGTGCCGCAGCGTG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6    330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GGTCGCCCAGGGCGCGGCTCGGCAGCGCGAACGGCGCGACGACGTGCCGCAGCGTG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5    385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TCCTCCAGAACGCCGCGGTCACCTCCAGGACGTGGTGGCGGCCGCCGAGGATGAGC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36    390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TCCTCCAGAACGCCGCGGTCACCTCCAGGACGTGGTGGCGGCCGCCGAGGATGAGC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h5135    445 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CAGGTTG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-------------------------------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h5136    450 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GTTG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CCCGGGACCTAGACCATGATGACGGCTTCTACCCCGCGCACAAGCC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h5135        ---------------------------------------------------------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h5136    509 GGCGGATAGCTGATTGTTTTTTCAAATAGCATGCAACCTGATGTGGACACACGCCGGTA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h5135        ---------------------------------------------------------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h5136    569 ACTGATCTCCCCGCAATCCCTCCTTATGGCTAGCACGACTCAAGGGGAGGGCAAAAGT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h5135        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h5136    629 T</w:t>
      </w:r>
      <w:r w:rsidR="002711F4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:rsidR="00312A31" w:rsidRDefault="00312A31">
      <w:pPr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 w:type="page"/>
      </w:r>
    </w:p>
    <w:p w:rsidR="00312A31" w:rsidRPr="00235BA0" w:rsidRDefault="00312A31" w:rsidP="00312A31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sh5159-</w:t>
      </w:r>
      <w:r w:rsidRPr="00EE717A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Pavir.Ib01513- Alamo: T</w:t>
      </w:r>
    </w:p>
    <w:p w:rsidR="00312A31" w:rsidRDefault="00312A31" w:rsidP="00312A31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sh5160- Pavir.Ib01513- </w:t>
      </w:r>
      <w:proofErr w:type="spellStart"/>
      <w:r>
        <w:rPr>
          <w:rFonts w:ascii="Courier New" w:hAnsi="Courier New" w:cs="Courier New"/>
        </w:rPr>
        <w:t>Dacotah</w:t>
      </w:r>
      <w:proofErr w:type="spellEnd"/>
      <w:r>
        <w:rPr>
          <w:rFonts w:ascii="Courier New" w:hAnsi="Courier New" w:cs="Courier New"/>
        </w:rPr>
        <w:t>: C</w:t>
      </w:r>
    </w:p>
    <w:p w:rsidR="00312A31" w:rsidRDefault="00312A31" w:rsidP="00312A31">
      <w:pPr>
        <w:pStyle w:val="PlainText"/>
        <w:rPr>
          <w:rFonts w:ascii="Courier New" w:hAnsi="Courier New" w:cs="Courier New"/>
        </w:rPr>
      </w:pPr>
    </w:p>
    <w:p w:rsidR="002711F4" w:rsidRDefault="00312A31" w:rsidP="00312A31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h5159      1 -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------------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CAAA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TTTGAGATGAT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h5160      1 -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------------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C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TTTGAGATGAT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9     2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CAAGTGCTGATAACTTATTTGCAAACTTGGTAAGATATTGTTTGTGCTTTTGTCAC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60     2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CAAGTGCTGATAACTT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CAAACTTGGTAAGATATTGTTTGTGCTTTTGTCAC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9     8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AAGAATCCGCATTTCGCTTAGTATGCTTTCCCACTGTTCTCTATCTCCATGAGTGTC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60     8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AAGAATCCGCATTTCGCTTAGTATGCTTTCCCACTGTTCTCTATCTCCATGAGTGTC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9    14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CAAAAGCACCCCAAGAGACTTAGCAGCTAACGGGGAGCCTTGGCAGTTTGCGGCAA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60    14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CAAAAGCACCCCAAGAGACTTAGCAGCTAACGGGGAGCCTTGGCAGTTTGCGGCAA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9    20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TCCGCCCAATGGACTCCAACTCCAGATCATGCTGATCTCTGCTACTCCACCCTGACA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60    20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TCCGCCCAATGGACTCC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ATC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T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TCTGCTACTCCACCCTGACA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9    26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CATAGACTTTGAGGATTTGCCAGCATTCTTCATCCCCCAAGGGCTTTAAAGGGATGC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60    26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CATAGA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GAGGATTTG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TT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CTTCATCCC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GCTTTA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GATG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9    32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AATGGGGGAACTCATCCTAGACACTCTTTCGTGTTGAGTAGTGATGAGAACCTTGT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60    32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GGGAACTCATCCT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CACTCTTT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TTGAGT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AT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ACCTTGT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9    38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CTTTCTCTCCAGCTGTCAGCGAGGGCCTCAGAAATTCCCAGAACTGAAATCCATCTG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60    38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CTTTCTCT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C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A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C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ACT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TG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9    44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AAGGTTATCGATCACCAACAAGAACCGCTTTTTGCGCAGGTGG</w:t>
      </w:r>
      <w:r w:rsidRPr="00925200">
        <w:rPr>
          <w:rFonts w:ascii="Courier New" w:hAnsi="Courier New" w:cs="Courier New"/>
          <w:color w:val="000000"/>
          <w:sz w:val="20"/>
          <w:szCs w:val="20"/>
          <w:highlight w:val="yellow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GTGCAGCCTTT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60    44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AAGGTTA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TCACCAA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AA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TTTGCG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GG</w:t>
      </w:r>
      <w:r w:rsidRPr="00925200">
        <w:rPr>
          <w:rFonts w:ascii="Courier New" w:hAnsi="Courier New" w:cs="Courier New"/>
          <w:color w:val="000000"/>
          <w:sz w:val="20"/>
          <w:szCs w:val="20"/>
          <w:highlight w:val="yellow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C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9    50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CAATATGTCCAAGCTTAGAAGCTCACATTTTTTACTGGTCACAGCTTCGATGATCA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60    50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CAATATG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TT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AGCT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TTTTTTACT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C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TG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9    56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GGTGGCAGTCCTCACATCACACGTATCTGGTAACCAAACCCAAATCCTGTCAGTGA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60    56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GGTG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CTCACAT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C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TAACCAAACCC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TCC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9    62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AGTTTGCTACCTTAGGATCGTTGTGGACTAACCGTGCCAGTGCTGTCTTCCCAATGC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60    62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TGCTACCTTAGGATC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TGGACTAACCGTGC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TCTTCCC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CC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9    68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CCGTTCCCCAAATGGAAACCACAGGGAGGTCCATGCCTGCATTGTCAGAAACCAGAG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60    68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CCGTTCCCCAAATGGAAACCA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TC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GCCTGC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GAAACCAG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9    74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GGACGATCTGCTCCTTCTCCTCGTCGCGGCCAATGGGCCTCTCGTCGCGATGCGCGG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sh5160    747 A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ACGATCTGCTCCTTCT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GTCGCG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A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CTCTC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C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TGCGC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59    808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CTTC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CC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AAT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h5160    807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CA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CC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</w:t>
      </w:r>
      <w:r w:rsidR="002711F4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:rsidR="00F967D6" w:rsidRDefault="00F967D6" w:rsidP="00F967D6">
      <w:pPr>
        <w:rPr>
          <w:rFonts w:ascii="Courier New" w:hAnsi="Courier New" w:cs="Courier New"/>
        </w:rPr>
      </w:pPr>
    </w:p>
    <w:p w:rsidR="0032407A" w:rsidRPr="008C01C6" w:rsidRDefault="0032407A" w:rsidP="008C01C6">
      <w:pPr>
        <w:rPr>
          <w:rFonts w:ascii="Courier New" w:hAnsi="Courier New" w:cs="Courier New"/>
          <w:sz w:val="21"/>
          <w:szCs w:val="21"/>
        </w:rPr>
      </w:pPr>
    </w:p>
    <w:sectPr w:rsidR="0032407A" w:rsidRPr="008C01C6" w:rsidSect="006E62E1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382"/>
    <w:rsid w:val="0004116A"/>
    <w:rsid w:val="000A48FB"/>
    <w:rsid w:val="001376B0"/>
    <w:rsid w:val="00166582"/>
    <w:rsid w:val="001E19EB"/>
    <w:rsid w:val="00223149"/>
    <w:rsid w:val="00225E3C"/>
    <w:rsid w:val="00247105"/>
    <w:rsid w:val="002711F4"/>
    <w:rsid w:val="00312A31"/>
    <w:rsid w:val="0032407A"/>
    <w:rsid w:val="0051566F"/>
    <w:rsid w:val="0059052D"/>
    <w:rsid w:val="005C7FDA"/>
    <w:rsid w:val="006538C3"/>
    <w:rsid w:val="006E62E1"/>
    <w:rsid w:val="00744E26"/>
    <w:rsid w:val="007A2DFB"/>
    <w:rsid w:val="008C01C6"/>
    <w:rsid w:val="008C0ED9"/>
    <w:rsid w:val="008F18CC"/>
    <w:rsid w:val="009123BD"/>
    <w:rsid w:val="00A43722"/>
    <w:rsid w:val="00BC7DFC"/>
    <w:rsid w:val="00CE47B3"/>
    <w:rsid w:val="00CE6C3C"/>
    <w:rsid w:val="00D72ECA"/>
    <w:rsid w:val="00D86144"/>
    <w:rsid w:val="00E54869"/>
    <w:rsid w:val="00F17382"/>
    <w:rsid w:val="00F967D6"/>
    <w:rsid w:val="00FB23BA"/>
    <w:rsid w:val="00FC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E62E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E62E1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E62E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E62E1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8</Pages>
  <Words>2188</Words>
  <Characters>12475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T-BZlab2</dc:creator>
  <cp:lastModifiedBy>Taylor Frazier</cp:lastModifiedBy>
  <cp:revision>7</cp:revision>
  <dcterms:created xsi:type="dcterms:W3CDTF">2015-10-21T14:44:00Z</dcterms:created>
  <dcterms:modified xsi:type="dcterms:W3CDTF">2016-07-09T11:38:00Z</dcterms:modified>
</cp:coreProperties>
</file>